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885" w:type="dxa"/>
        <w:jc w:val="center"/>
        <w:tblLook w:val="04A0" w:firstRow="1" w:lastRow="0" w:firstColumn="1" w:lastColumn="0" w:noHBand="0" w:noVBand="1"/>
      </w:tblPr>
      <w:tblGrid>
        <w:gridCol w:w="1070"/>
        <w:gridCol w:w="1568"/>
        <w:gridCol w:w="3157"/>
        <w:gridCol w:w="5090"/>
      </w:tblGrid>
      <w:tr w:rsidR="003A103B" w:rsidRPr="00D3716D" w14:paraId="52297AAC" w14:textId="77777777" w:rsidTr="00E5219E">
        <w:trPr>
          <w:trHeight w:val="440"/>
          <w:tblHeader/>
          <w:jc w:val="center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297AA8" w14:textId="77777777" w:rsidR="003A103B" w:rsidRPr="00D3716D" w:rsidRDefault="003A103B" w:rsidP="00E5219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716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297AA9" w14:textId="77777777" w:rsidR="003A103B" w:rsidRPr="00D3716D" w:rsidRDefault="003A103B" w:rsidP="00E5219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716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297AAA" w14:textId="77777777" w:rsidR="003A103B" w:rsidRPr="00D3716D" w:rsidRDefault="003A103B" w:rsidP="00E5219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716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50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297AAB" w14:textId="77777777" w:rsidR="003A103B" w:rsidRPr="00D3716D" w:rsidRDefault="003A103B" w:rsidP="00E5219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716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in findings extracted</w:t>
            </w:r>
          </w:p>
        </w:tc>
      </w:tr>
      <w:tr w:rsidR="003A103B" w:rsidRPr="00D3716D" w14:paraId="52297AB7" w14:textId="77777777" w:rsidTr="00E5219E">
        <w:trPr>
          <w:jc w:val="center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297AAD" w14:textId="77777777" w:rsidR="003A103B" w:rsidRPr="00D3716D" w:rsidRDefault="003A103B" w:rsidP="00E521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716D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AAE" w14:textId="77777777" w:rsidR="003A103B" w:rsidRPr="00D3716D" w:rsidRDefault="003A103B" w:rsidP="00E5219E">
            <w:pPr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Tourani et al., </w:t>
            </w:r>
          </w:p>
          <w:p w14:paraId="52297AAF" w14:textId="77777777" w:rsidR="003A103B" w:rsidRPr="00D3716D" w:rsidRDefault="003A103B" w:rsidP="00E5219E">
            <w:pPr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AB0" w14:textId="77777777" w:rsidR="003A103B" w:rsidRPr="00D3716D" w:rsidRDefault="003A103B" w:rsidP="00E5219E">
            <w:pPr>
              <w:jc w:val="lowKashida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An interview survey on health priority setting practice in Iran </w:t>
            </w:r>
          </w:p>
        </w:tc>
        <w:tc>
          <w:tcPr>
            <w:tcW w:w="50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AB1" w14:textId="77777777" w:rsidR="003A103B" w:rsidRPr="00D3716D" w:rsidRDefault="00C9396F" w:rsidP="001A423E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Insufficient research </w:t>
            </w:r>
            <w:r w:rsidR="003A103B" w:rsidRPr="00D3716D">
              <w:rPr>
                <w:rFonts w:asciiTheme="majorBidi" w:hAnsiTheme="majorBidi" w:cstheme="majorBidi"/>
              </w:rPr>
              <w:t xml:space="preserve">per capita </w:t>
            </w:r>
          </w:p>
          <w:p w14:paraId="52297AB2" w14:textId="77777777" w:rsidR="003A103B" w:rsidRPr="00D3716D" w:rsidRDefault="003A103B" w:rsidP="001A423E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Inefficient resource allocation</w:t>
            </w:r>
            <w:r w:rsidR="00C9396F" w:rsidRPr="00D3716D">
              <w:rPr>
                <w:rFonts w:asciiTheme="majorBidi" w:hAnsiTheme="majorBidi" w:cstheme="majorBidi"/>
              </w:rPr>
              <w:t xml:space="preserve"> </w:t>
            </w:r>
            <w:r w:rsidRPr="00D3716D">
              <w:rPr>
                <w:rFonts w:asciiTheme="majorBidi" w:hAnsiTheme="majorBidi" w:cstheme="majorBidi"/>
              </w:rPr>
              <w:t xml:space="preserve"> </w:t>
            </w:r>
          </w:p>
          <w:p w14:paraId="52297AB3" w14:textId="77777777" w:rsidR="003A103B" w:rsidRPr="00D3716D" w:rsidRDefault="003A103B" w:rsidP="001A423E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Political prominence </w:t>
            </w:r>
          </w:p>
          <w:p w14:paraId="52297AB4" w14:textId="77777777" w:rsidR="003A103B" w:rsidRPr="00D3716D" w:rsidRDefault="003A103B" w:rsidP="001A423E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Weakness of evaluation criteria </w:t>
            </w:r>
          </w:p>
          <w:p w14:paraId="52297AB5" w14:textId="77777777" w:rsidR="003A103B" w:rsidRPr="00D3716D" w:rsidRDefault="003A103B" w:rsidP="001A423E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Weakness in monitoring</w:t>
            </w:r>
          </w:p>
          <w:p w14:paraId="52297AB6" w14:textId="77777777" w:rsidR="003A103B" w:rsidRPr="00D3716D" w:rsidRDefault="003A103B" w:rsidP="001A423E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Weakness in measuring effectiveness and costs </w:t>
            </w:r>
          </w:p>
        </w:tc>
      </w:tr>
      <w:tr w:rsidR="003A103B" w:rsidRPr="00D3716D" w14:paraId="52297AC3" w14:textId="77777777" w:rsidTr="00E5219E">
        <w:trPr>
          <w:jc w:val="center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297AB8" w14:textId="77777777" w:rsidR="003A103B" w:rsidRPr="00D3716D" w:rsidRDefault="003D2F51" w:rsidP="00E521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716D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AB9" w14:textId="77777777" w:rsidR="003A103B" w:rsidRPr="00D3716D" w:rsidRDefault="003A103B" w:rsidP="00E5219E">
            <w:pPr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Bahadori et al.,</w:t>
            </w:r>
          </w:p>
          <w:p w14:paraId="52297ABA" w14:textId="77777777" w:rsidR="003A103B" w:rsidRPr="00D3716D" w:rsidRDefault="003A103B" w:rsidP="00E5219E">
            <w:pPr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2014 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ABB" w14:textId="77777777" w:rsidR="003A103B" w:rsidRPr="00D3716D" w:rsidRDefault="003A103B" w:rsidP="00E5219E">
            <w:pPr>
              <w:jc w:val="lowKashida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Challenges of the Health Research System in a Medical Research Institute in Iran: A Qualitative Content Analysis</w:t>
            </w:r>
          </w:p>
        </w:tc>
        <w:tc>
          <w:tcPr>
            <w:tcW w:w="50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ABC" w14:textId="77777777" w:rsidR="003A103B" w:rsidRPr="00D3716D" w:rsidRDefault="003A103B" w:rsidP="001A423E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Inefficient research process management </w:t>
            </w:r>
          </w:p>
          <w:p w14:paraId="52297ABD" w14:textId="77777777" w:rsidR="003A103B" w:rsidRPr="00D3716D" w:rsidRDefault="003A103B" w:rsidP="001A423E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Inadequate financing </w:t>
            </w:r>
          </w:p>
          <w:p w14:paraId="52297ABE" w14:textId="77777777" w:rsidR="003A103B" w:rsidRPr="00D3716D" w:rsidRDefault="003A103B" w:rsidP="001A423E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Lack of monitoring system </w:t>
            </w:r>
          </w:p>
          <w:p w14:paraId="52297ABF" w14:textId="77777777" w:rsidR="003A103B" w:rsidRPr="00D3716D" w:rsidRDefault="003A103B" w:rsidP="001A423E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Lack of research network </w:t>
            </w:r>
          </w:p>
          <w:p w14:paraId="52297AC0" w14:textId="77777777" w:rsidR="003A103B" w:rsidRPr="00D3716D" w:rsidRDefault="003A103B" w:rsidP="001A423E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Lack of vision and long-term targets </w:t>
            </w:r>
          </w:p>
          <w:p w14:paraId="52297AC1" w14:textId="77777777" w:rsidR="003A103B" w:rsidRPr="00D3716D" w:rsidRDefault="003A103B" w:rsidP="001A423E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Political considerations </w:t>
            </w:r>
          </w:p>
          <w:p w14:paraId="52297AC2" w14:textId="77777777" w:rsidR="003A103B" w:rsidRPr="00D3716D" w:rsidRDefault="003A103B" w:rsidP="001A423E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High bureaucracy </w:t>
            </w:r>
          </w:p>
        </w:tc>
      </w:tr>
      <w:tr w:rsidR="003A103B" w:rsidRPr="00D3716D" w14:paraId="52297ACC" w14:textId="77777777" w:rsidTr="00E5219E">
        <w:trPr>
          <w:jc w:val="center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297AC4" w14:textId="77777777" w:rsidR="003A103B" w:rsidRPr="00D3716D" w:rsidRDefault="003D2F51" w:rsidP="00E521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716D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AC5" w14:textId="77777777" w:rsidR="003A103B" w:rsidRPr="00D3716D" w:rsidRDefault="003A103B" w:rsidP="00E5219E">
            <w:pPr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Mohammadi and Mesgarpour</w:t>
            </w:r>
          </w:p>
          <w:p w14:paraId="52297AC6" w14:textId="77777777" w:rsidR="003A103B" w:rsidRPr="00D3716D" w:rsidRDefault="003A103B" w:rsidP="00E5219E">
            <w:pPr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AC7" w14:textId="77777777" w:rsidR="003A103B" w:rsidRPr="00D3716D" w:rsidRDefault="003A103B" w:rsidP="00E5219E">
            <w:pPr>
              <w:jc w:val="lowKashida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Systemic approach to health research in Iran and the world</w:t>
            </w:r>
          </w:p>
        </w:tc>
        <w:tc>
          <w:tcPr>
            <w:tcW w:w="50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AC8" w14:textId="77777777" w:rsidR="003A103B" w:rsidRPr="00D3716D" w:rsidRDefault="003A103B" w:rsidP="001A423E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Centralization of HRS </w:t>
            </w:r>
          </w:p>
          <w:p w14:paraId="52297AC9" w14:textId="77777777" w:rsidR="003A103B" w:rsidRPr="00D3716D" w:rsidRDefault="003A103B" w:rsidP="001A423E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Lack of evidence based decision making </w:t>
            </w:r>
          </w:p>
          <w:p w14:paraId="52297ACA" w14:textId="77777777" w:rsidR="003A103B" w:rsidRPr="00D3716D" w:rsidRDefault="003A103B" w:rsidP="001A423E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Unsustainable manner of management </w:t>
            </w:r>
          </w:p>
          <w:p w14:paraId="52297ACB" w14:textId="77777777" w:rsidR="003A103B" w:rsidRPr="00D3716D" w:rsidRDefault="003A103B" w:rsidP="001A423E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Resource allocation weakness </w:t>
            </w:r>
          </w:p>
        </w:tc>
      </w:tr>
      <w:tr w:rsidR="003A103B" w:rsidRPr="00D3716D" w14:paraId="52297AD5" w14:textId="77777777" w:rsidTr="00E5219E">
        <w:trPr>
          <w:jc w:val="center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297ACD" w14:textId="77777777" w:rsidR="003A103B" w:rsidRPr="00D3716D" w:rsidRDefault="003D2F51" w:rsidP="00E521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716D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ACE" w14:textId="77777777" w:rsidR="003A103B" w:rsidRPr="00D3716D" w:rsidRDefault="003A103B" w:rsidP="00E5219E">
            <w:pPr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Yazdizadeh et al., </w:t>
            </w:r>
          </w:p>
          <w:p w14:paraId="52297ACF" w14:textId="77777777" w:rsidR="003A103B" w:rsidRPr="00D3716D" w:rsidRDefault="003A103B" w:rsidP="00E5219E">
            <w:pPr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2016 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AD0" w14:textId="77777777" w:rsidR="003A103B" w:rsidRPr="00D3716D" w:rsidRDefault="003A103B" w:rsidP="00E5219E">
            <w:pPr>
              <w:jc w:val="lowKashida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An assessment of health research impact in Iran</w:t>
            </w:r>
          </w:p>
        </w:tc>
        <w:tc>
          <w:tcPr>
            <w:tcW w:w="50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AD1" w14:textId="77777777" w:rsidR="003A103B" w:rsidRPr="00D3716D" w:rsidRDefault="003A103B" w:rsidP="001A423E">
            <w:pPr>
              <w:pStyle w:val="ListParagraph"/>
              <w:numPr>
                <w:ilvl w:val="0"/>
                <w:numId w:val="5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Low impact of the researches </w:t>
            </w:r>
          </w:p>
          <w:p w14:paraId="52297AD2" w14:textId="77777777" w:rsidR="003A103B" w:rsidRPr="00D3716D" w:rsidRDefault="003A103B" w:rsidP="001A423E">
            <w:pPr>
              <w:pStyle w:val="ListParagraph"/>
              <w:numPr>
                <w:ilvl w:val="0"/>
                <w:numId w:val="5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Gap between knowledge creation and knowledge </w:t>
            </w:r>
            <w:r w:rsidR="00C9396F" w:rsidRPr="00D3716D">
              <w:rPr>
                <w:rFonts w:asciiTheme="majorBidi" w:hAnsiTheme="majorBidi" w:cstheme="majorBidi"/>
              </w:rPr>
              <w:t xml:space="preserve">Impact </w:t>
            </w:r>
            <w:r w:rsidRPr="00D3716D">
              <w:rPr>
                <w:rFonts w:asciiTheme="majorBidi" w:hAnsiTheme="majorBidi" w:cstheme="majorBidi"/>
              </w:rPr>
              <w:t>in the Global Innovation Index</w:t>
            </w:r>
          </w:p>
          <w:p w14:paraId="52297AD3" w14:textId="77777777" w:rsidR="003A103B" w:rsidRPr="00D3716D" w:rsidRDefault="003A103B" w:rsidP="001A423E">
            <w:pPr>
              <w:pStyle w:val="ListParagraph"/>
              <w:numPr>
                <w:ilvl w:val="0"/>
                <w:numId w:val="5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Not conducting research based on national needs</w:t>
            </w:r>
          </w:p>
          <w:p w14:paraId="52297AD4" w14:textId="77777777" w:rsidR="003A103B" w:rsidRPr="00D3716D" w:rsidRDefault="003A103B" w:rsidP="001A423E">
            <w:pPr>
              <w:pStyle w:val="ListParagraph"/>
              <w:numPr>
                <w:ilvl w:val="0"/>
                <w:numId w:val="5"/>
              </w:numPr>
              <w:ind w:left="360"/>
              <w:rPr>
                <w:rFonts w:asciiTheme="majorBidi" w:hAnsiTheme="majorBidi" w:cstheme="majorBidi"/>
                <w:rtl/>
              </w:rPr>
            </w:pPr>
            <w:r w:rsidRPr="00D3716D">
              <w:rPr>
                <w:rFonts w:asciiTheme="majorBidi" w:hAnsiTheme="majorBidi" w:cstheme="majorBidi"/>
              </w:rPr>
              <w:t>The lack of implementation of research results</w:t>
            </w:r>
          </w:p>
        </w:tc>
      </w:tr>
      <w:tr w:rsidR="003A103B" w:rsidRPr="00D3716D" w14:paraId="52297AE1" w14:textId="77777777" w:rsidTr="00E5219E">
        <w:trPr>
          <w:jc w:val="center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297AD6" w14:textId="77777777" w:rsidR="003A103B" w:rsidRPr="00D3716D" w:rsidRDefault="003D2F51" w:rsidP="00E5219E">
            <w:pPr>
              <w:jc w:val="center"/>
              <w:rPr>
                <w:rFonts w:ascii="AdvPED1286" w:hAnsi="AdvPED1286"/>
                <w:b/>
                <w:bCs/>
                <w:color w:val="231F20"/>
                <w:sz w:val="20"/>
                <w:szCs w:val="20"/>
              </w:rPr>
            </w:pPr>
            <w:r w:rsidRPr="00D3716D">
              <w:rPr>
                <w:rFonts w:ascii="AdvPED1286" w:hAnsi="AdvPED1286"/>
                <w:b/>
                <w:bCs/>
                <w:color w:val="231F2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AD7" w14:textId="77777777" w:rsidR="003A103B" w:rsidRPr="00D3716D" w:rsidRDefault="003A103B" w:rsidP="00E5219E">
            <w:pPr>
              <w:rPr>
                <w:rFonts w:ascii="AdvPED1286" w:hAnsi="AdvPED1286"/>
                <w:color w:val="231F20"/>
                <w:sz w:val="20"/>
                <w:szCs w:val="20"/>
              </w:rPr>
            </w:pPr>
            <w:r w:rsidRPr="00D3716D">
              <w:rPr>
                <w:rFonts w:ascii="AdvPED1286" w:hAnsi="AdvPED1286"/>
                <w:color w:val="231F20"/>
                <w:sz w:val="20"/>
                <w:szCs w:val="20"/>
              </w:rPr>
              <w:t xml:space="preserve">Khayatzadeh-Mahani et al., </w:t>
            </w:r>
          </w:p>
          <w:p w14:paraId="52297AD8" w14:textId="77777777" w:rsidR="003A103B" w:rsidRPr="00D3716D" w:rsidRDefault="003A103B" w:rsidP="00E5219E">
            <w:pPr>
              <w:rPr>
                <w:rFonts w:asciiTheme="majorBidi" w:hAnsiTheme="majorBidi" w:cstheme="majorBidi"/>
              </w:rPr>
            </w:pPr>
            <w:r w:rsidRPr="00D3716D">
              <w:rPr>
                <w:rFonts w:ascii="AdvPED1286" w:hAnsi="AdvPED1286"/>
                <w:color w:val="231F20"/>
                <w:sz w:val="20"/>
                <w:szCs w:val="20"/>
              </w:rPr>
              <w:t xml:space="preserve">2013 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AD9" w14:textId="77777777" w:rsidR="003A103B" w:rsidRPr="00D3716D" w:rsidRDefault="003A103B" w:rsidP="00E5219E">
            <w:pPr>
              <w:jc w:val="lowKashida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Priority setting and implementation in a centralized health system: a case study of Kerman province in Iran</w:t>
            </w:r>
          </w:p>
        </w:tc>
        <w:tc>
          <w:tcPr>
            <w:tcW w:w="50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ADA" w14:textId="77777777" w:rsidR="003A103B" w:rsidRPr="00D3716D" w:rsidRDefault="003A103B" w:rsidP="001A423E">
            <w:pPr>
              <w:pStyle w:val="ListParagraph"/>
              <w:numPr>
                <w:ilvl w:val="0"/>
                <w:numId w:val="4"/>
              </w:numPr>
              <w:ind w:left="360"/>
              <w:jc w:val="lowKashida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Non-systematic process of priority setting </w:t>
            </w:r>
          </w:p>
          <w:p w14:paraId="52297ADB" w14:textId="77777777" w:rsidR="003A103B" w:rsidRPr="00D3716D" w:rsidRDefault="003A103B" w:rsidP="001A423E">
            <w:pPr>
              <w:pStyle w:val="ListParagraph"/>
              <w:numPr>
                <w:ilvl w:val="0"/>
                <w:numId w:val="4"/>
              </w:numPr>
              <w:ind w:left="360"/>
              <w:jc w:val="lowKashida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little transparency as to how specific priorities are decided</w:t>
            </w:r>
          </w:p>
          <w:p w14:paraId="52297ADC" w14:textId="77777777" w:rsidR="003A103B" w:rsidRPr="00D3716D" w:rsidRDefault="00C9396F" w:rsidP="001A423E">
            <w:pPr>
              <w:pStyle w:val="ListParagraph"/>
              <w:numPr>
                <w:ilvl w:val="0"/>
                <w:numId w:val="4"/>
              </w:numPr>
              <w:ind w:left="360"/>
              <w:jc w:val="lowKashida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Challenge </w:t>
            </w:r>
            <w:r w:rsidR="003A103B" w:rsidRPr="00D3716D">
              <w:rPr>
                <w:rFonts w:asciiTheme="majorBidi" w:hAnsiTheme="majorBidi" w:cstheme="majorBidi"/>
              </w:rPr>
              <w:t xml:space="preserve">in implementing the research results </w:t>
            </w:r>
          </w:p>
          <w:p w14:paraId="52297ADD" w14:textId="77777777" w:rsidR="003A103B" w:rsidRPr="00D3716D" w:rsidRDefault="003A103B" w:rsidP="001A423E">
            <w:pPr>
              <w:pStyle w:val="ListParagraph"/>
              <w:numPr>
                <w:ilvl w:val="0"/>
                <w:numId w:val="4"/>
              </w:numPr>
              <w:ind w:left="360"/>
              <w:jc w:val="lowKashida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highly centralized system (health priorities are set at the macro level without involving meso or micro local levels or any representative of the public)</w:t>
            </w:r>
          </w:p>
          <w:p w14:paraId="52297ADE" w14:textId="77777777" w:rsidR="003A103B" w:rsidRPr="00D3716D" w:rsidRDefault="003A103B" w:rsidP="001A423E">
            <w:pPr>
              <w:pStyle w:val="ListParagraph"/>
              <w:numPr>
                <w:ilvl w:val="0"/>
                <w:numId w:val="4"/>
              </w:numPr>
              <w:ind w:left="360"/>
              <w:jc w:val="lowKashida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lack of collaboration between main bodies and key players</w:t>
            </w:r>
          </w:p>
          <w:p w14:paraId="52297ADF" w14:textId="77777777" w:rsidR="003A103B" w:rsidRPr="00D3716D" w:rsidRDefault="003A103B" w:rsidP="001A423E">
            <w:pPr>
              <w:pStyle w:val="ListParagraph"/>
              <w:numPr>
                <w:ilvl w:val="0"/>
                <w:numId w:val="4"/>
              </w:numPr>
              <w:ind w:left="360"/>
              <w:jc w:val="lowKashida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Effect of political pressures on priority setting process </w:t>
            </w:r>
          </w:p>
          <w:p w14:paraId="52297AE0" w14:textId="77777777" w:rsidR="003A103B" w:rsidRPr="00D3716D" w:rsidRDefault="003A103B" w:rsidP="001A423E">
            <w:pPr>
              <w:pStyle w:val="ListParagraph"/>
              <w:numPr>
                <w:ilvl w:val="0"/>
                <w:numId w:val="4"/>
              </w:numPr>
              <w:ind w:left="360"/>
              <w:jc w:val="lowKashida"/>
              <w:rPr>
                <w:rFonts w:ascii="AdvPED1282" w:hAnsi="AdvPED1282"/>
                <w:color w:val="231F20"/>
                <w:sz w:val="18"/>
                <w:szCs w:val="18"/>
              </w:rPr>
            </w:pPr>
            <w:r w:rsidRPr="00D3716D">
              <w:rPr>
                <w:rFonts w:asciiTheme="majorBidi" w:hAnsiTheme="majorBidi" w:cstheme="majorBidi"/>
              </w:rPr>
              <w:t>Weaknesses in the implementation of priorities</w:t>
            </w:r>
          </w:p>
        </w:tc>
      </w:tr>
      <w:tr w:rsidR="003A103B" w:rsidRPr="00D3716D" w14:paraId="52297AF5" w14:textId="77777777" w:rsidTr="00E5219E">
        <w:trPr>
          <w:jc w:val="center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297AE2" w14:textId="77777777" w:rsidR="003A103B" w:rsidRPr="00D3716D" w:rsidRDefault="003D2F51" w:rsidP="00E521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716D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AE3" w14:textId="77777777" w:rsidR="003A103B" w:rsidRPr="00D3716D" w:rsidRDefault="003A103B" w:rsidP="00BF705A">
            <w:pPr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Badakhshan et al., 2018 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AE4" w14:textId="77777777" w:rsidR="003A103B" w:rsidRPr="00D3716D" w:rsidRDefault="003A103B" w:rsidP="00E5219E">
            <w:pPr>
              <w:jc w:val="lowKashida"/>
              <w:rPr>
                <w:rFonts w:asciiTheme="majorBidi" w:hAnsiTheme="majorBidi" w:cstheme="majorBidi"/>
                <w:rtl/>
              </w:rPr>
            </w:pPr>
            <w:r w:rsidRPr="00D3716D">
              <w:rPr>
                <w:rFonts w:asciiTheme="majorBidi" w:hAnsiTheme="majorBidi" w:cstheme="majorBidi"/>
              </w:rPr>
              <w:t>Priority-setting in health research in Iran: a qualitative study on barriers and facilitators</w:t>
            </w:r>
          </w:p>
        </w:tc>
        <w:tc>
          <w:tcPr>
            <w:tcW w:w="50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AE5" w14:textId="77777777" w:rsidR="003A103B" w:rsidRPr="00D3716D" w:rsidRDefault="003A103B" w:rsidP="001A423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FprdrpAdvTT86d47313" w:hAnsi="FprdrpAdvTT86d47313"/>
                <w:color w:val="131413"/>
                <w:sz w:val="20"/>
                <w:szCs w:val="20"/>
              </w:rPr>
            </w:pPr>
            <w:r w:rsidRPr="00D3716D">
              <w:rPr>
                <w:rFonts w:ascii="FprdrpAdvTT86d47313" w:hAnsi="FprdrpAdvTT86d47313"/>
                <w:color w:val="131413"/>
                <w:sz w:val="20"/>
                <w:szCs w:val="20"/>
              </w:rPr>
              <w:t>The rapid turnover of health managers</w:t>
            </w:r>
          </w:p>
          <w:p w14:paraId="52297AE6" w14:textId="77777777" w:rsidR="003A103B" w:rsidRPr="00D3716D" w:rsidRDefault="003A103B" w:rsidP="001A423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FprdrpAdvTT86d47313" w:hAnsi="FprdrpAdvTT86d47313"/>
                <w:color w:val="131413"/>
                <w:sz w:val="20"/>
                <w:szCs w:val="20"/>
              </w:rPr>
            </w:pPr>
            <w:r w:rsidRPr="00D3716D">
              <w:rPr>
                <w:rFonts w:ascii="FprdrpAdvTT86d47313" w:hAnsi="FprdrpAdvTT86d47313"/>
                <w:color w:val="131413"/>
                <w:sz w:val="20"/>
                <w:szCs w:val="20"/>
              </w:rPr>
              <w:t xml:space="preserve">Scarcity of knowledge about health research priority setting </w:t>
            </w:r>
          </w:p>
          <w:p w14:paraId="52297AE7" w14:textId="77777777" w:rsidR="003A103B" w:rsidRPr="00D3716D" w:rsidRDefault="003A103B" w:rsidP="001A423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FprdrpAdvTT86d47313" w:hAnsi="FprdrpAdvTT86d47313"/>
                <w:color w:val="131413"/>
                <w:sz w:val="20"/>
                <w:szCs w:val="20"/>
              </w:rPr>
            </w:pPr>
            <w:r w:rsidRPr="00D3716D">
              <w:rPr>
                <w:rFonts w:ascii="FprdrpAdvTT86d47313" w:hAnsi="FprdrpAdvTT86d47313"/>
                <w:color w:val="131413"/>
                <w:sz w:val="20"/>
                <w:szCs w:val="20"/>
              </w:rPr>
              <w:t>Centralized decision-making</w:t>
            </w:r>
          </w:p>
          <w:p w14:paraId="52297AE8" w14:textId="77777777" w:rsidR="003A103B" w:rsidRPr="00D3716D" w:rsidRDefault="003A103B" w:rsidP="001A423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FprdrpAdvTT86d47313" w:hAnsi="FprdrpAdvTT86d47313"/>
                <w:color w:val="131413"/>
                <w:sz w:val="20"/>
                <w:szCs w:val="20"/>
              </w:rPr>
            </w:pPr>
            <w:r w:rsidRPr="00D3716D">
              <w:rPr>
                <w:rFonts w:ascii="FprdrpAdvTT86d47313" w:hAnsi="FprdrpAdvTT86d47313"/>
                <w:color w:val="131413"/>
                <w:sz w:val="20"/>
                <w:szCs w:val="20"/>
              </w:rPr>
              <w:t>Integration of heath with medical education</w:t>
            </w:r>
          </w:p>
          <w:p w14:paraId="52297AE9" w14:textId="77777777" w:rsidR="003A103B" w:rsidRPr="00D3716D" w:rsidRDefault="003A103B" w:rsidP="001A423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FprdrpAdvTT86d47313" w:hAnsi="FprdrpAdvTT86d47313"/>
                <w:color w:val="131413"/>
                <w:sz w:val="20"/>
                <w:szCs w:val="20"/>
              </w:rPr>
            </w:pPr>
            <w:r w:rsidRPr="00D3716D">
              <w:rPr>
                <w:rFonts w:ascii="FprdrpAdvTT86d47313" w:hAnsi="FprdrpAdvTT86d47313"/>
                <w:color w:val="131413"/>
                <w:sz w:val="20"/>
                <w:szCs w:val="20"/>
              </w:rPr>
              <w:t>Lack of a national innovation system</w:t>
            </w:r>
          </w:p>
          <w:p w14:paraId="52297AEA" w14:textId="77777777" w:rsidR="003A103B" w:rsidRPr="00D3716D" w:rsidRDefault="003A103B" w:rsidP="001A423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FprdrpAdvTT86d47313" w:hAnsi="FprdrpAdvTT86d47313"/>
                <w:color w:val="131413"/>
                <w:sz w:val="20"/>
                <w:szCs w:val="20"/>
              </w:rPr>
            </w:pPr>
            <w:r w:rsidRPr="00D3716D">
              <w:rPr>
                <w:rFonts w:ascii="FprdrpAdvTT86d47313" w:hAnsi="FprdrpAdvTT86d47313"/>
                <w:color w:val="131413"/>
                <w:sz w:val="20"/>
                <w:szCs w:val="20"/>
              </w:rPr>
              <w:t>Absence of a research map (research puzzles)</w:t>
            </w:r>
          </w:p>
          <w:p w14:paraId="52297AEB" w14:textId="77777777" w:rsidR="003A103B" w:rsidRPr="00D3716D" w:rsidRDefault="003A103B" w:rsidP="001A423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FprdrpAdvTT86d47313" w:hAnsi="FprdrpAdvTT86d47313"/>
                <w:color w:val="131413"/>
                <w:sz w:val="20"/>
                <w:szCs w:val="20"/>
              </w:rPr>
            </w:pPr>
            <w:r w:rsidRPr="00D3716D">
              <w:rPr>
                <w:rFonts w:ascii="FprdrpAdvTT86d47313" w:hAnsi="FprdrpAdvTT86d47313"/>
                <w:color w:val="131413"/>
                <w:sz w:val="20"/>
                <w:szCs w:val="20"/>
              </w:rPr>
              <w:t>Inappropriate leadership of research</w:t>
            </w:r>
          </w:p>
          <w:p w14:paraId="52297AEC" w14:textId="77777777" w:rsidR="003A103B" w:rsidRPr="00D3716D" w:rsidRDefault="003A103B" w:rsidP="001A423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FprdrpAdvTT86d47313" w:hAnsi="FprdrpAdvTT86d47313"/>
                <w:color w:val="131413"/>
                <w:sz w:val="20"/>
                <w:szCs w:val="20"/>
              </w:rPr>
            </w:pPr>
            <w:r w:rsidRPr="00D3716D">
              <w:rPr>
                <w:rFonts w:ascii="FprdrpAdvTT86d47313" w:hAnsi="FprdrpAdvTT86d47313"/>
                <w:color w:val="131413"/>
                <w:sz w:val="20"/>
                <w:szCs w:val="20"/>
              </w:rPr>
              <w:t xml:space="preserve">lack </w:t>
            </w:r>
            <w:r w:rsidR="009D3453" w:rsidRPr="00D3716D">
              <w:rPr>
                <w:rFonts w:ascii="FprdrpAdvTT86d47313" w:hAnsi="FprdrpAdvTT86d47313"/>
                <w:color w:val="131413"/>
                <w:sz w:val="20"/>
                <w:szCs w:val="20"/>
              </w:rPr>
              <w:t xml:space="preserve">of transparency in research processes and collaborations </w:t>
            </w:r>
          </w:p>
          <w:p w14:paraId="52297AED" w14:textId="77777777" w:rsidR="003A103B" w:rsidRPr="00D3716D" w:rsidRDefault="003A103B" w:rsidP="001A423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FprdrpAdvTT86d47313" w:hAnsi="FprdrpAdvTT86d47313"/>
                <w:color w:val="131413"/>
                <w:sz w:val="20"/>
                <w:szCs w:val="20"/>
              </w:rPr>
            </w:pPr>
            <w:r w:rsidRPr="00D3716D">
              <w:rPr>
                <w:rFonts w:ascii="FprdrpAdvTT86d47313" w:hAnsi="FprdrpAdvTT86d47313"/>
                <w:color w:val="131413"/>
                <w:sz w:val="20"/>
                <w:szCs w:val="20"/>
              </w:rPr>
              <w:t>No standardization</w:t>
            </w:r>
          </w:p>
          <w:p w14:paraId="52297AEE" w14:textId="77777777" w:rsidR="003A103B" w:rsidRPr="00D3716D" w:rsidRDefault="003A103B" w:rsidP="001A423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FprdrpAdvTT86d47313" w:hAnsi="FprdrpAdvTT86d47313"/>
                <w:color w:val="131413"/>
                <w:sz w:val="20"/>
                <w:szCs w:val="20"/>
              </w:rPr>
            </w:pPr>
            <w:r w:rsidRPr="00D3716D">
              <w:rPr>
                <w:rFonts w:ascii="FprdrpAdvTT86d47313" w:hAnsi="FprdrpAdvTT86d47313"/>
                <w:color w:val="131413"/>
                <w:sz w:val="20"/>
                <w:szCs w:val="20"/>
              </w:rPr>
              <w:t>Lack of evidence about research gaps</w:t>
            </w:r>
          </w:p>
          <w:p w14:paraId="52297AEF" w14:textId="77777777" w:rsidR="003A103B" w:rsidRPr="00D3716D" w:rsidRDefault="003A103B" w:rsidP="001A423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FprdrpAdvTT86d47313" w:hAnsi="FprdrpAdvTT86d47313"/>
                <w:color w:val="131413"/>
                <w:sz w:val="20"/>
                <w:szCs w:val="20"/>
              </w:rPr>
            </w:pPr>
            <w:r w:rsidRPr="00D3716D">
              <w:rPr>
                <w:rFonts w:ascii="FprdrpAdvTT86d47313" w:hAnsi="FprdrpAdvTT86d47313"/>
                <w:color w:val="131413"/>
                <w:sz w:val="20"/>
                <w:szCs w:val="20"/>
              </w:rPr>
              <w:t>No relation with industries</w:t>
            </w:r>
          </w:p>
          <w:p w14:paraId="52297AF0" w14:textId="77777777" w:rsidR="003A103B" w:rsidRPr="00D3716D" w:rsidRDefault="003A103B" w:rsidP="001A423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FprdrpAdvTT86d47313" w:hAnsi="FprdrpAdvTT86d47313"/>
                <w:color w:val="131413"/>
                <w:sz w:val="20"/>
                <w:szCs w:val="20"/>
              </w:rPr>
            </w:pPr>
            <w:r w:rsidRPr="00D3716D">
              <w:rPr>
                <w:rFonts w:ascii="FprdrpAdvTT86d47313" w:hAnsi="FprdrpAdvTT86d47313"/>
                <w:color w:val="131413"/>
                <w:sz w:val="20"/>
                <w:szCs w:val="20"/>
              </w:rPr>
              <w:t>Inefficiency of faculties’ promotion criteria</w:t>
            </w:r>
          </w:p>
          <w:p w14:paraId="52297AF1" w14:textId="77777777" w:rsidR="003A103B" w:rsidRPr="00D3716D" w:rsidRDefault="003A103B" w:rsidP="001A423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FprdrpAdvTT86d47313" w:hAnsi="FprdrpAdvTT86d47313"/>
                <w:color w:val="131413"/>
                <w:sz w:val="20"/>
                <w:szCs w:val="20"/>
              </w:rPr>
            </w:pPr>
            <w:r w:rsidRPr="00D3716D">
              <w:rPr>
                <w:rFonts w:ascii="FprdrpAdvTT86d47313" w:hAnsi="FprdrpAdvTT86d47313"/>
                <w:color w:val="131413"/>
                <w:sz w:val="20"/>
                <w:szCs w:val="20"/>
              </w:rPr>
              <w:lastRenderedPageBreak/>
              <w:t xml:space="preserve">Narrow time limit for priority setting </w:t>
            </w:r>
          </w:p>
          <w:p w14:paraId="52297AF2" w14:textId="77777777" w:rsidR="003A103B" w:rsidRPr="00D3716D" w:rsidRDefault="003A103B" w:rsidP="001A423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FprdrpAdvTT86d47313" w:hAnsi="FprdrpAdvTT86d47313"/>
                <w:color w:val="131413"/>
                <w:sz w:val="20"/>
                <w:szCs w:val="20"/>
              </w:rPr>
            </w:pPr>
            <w:r w:rsidRPr="00D3716D">
              <w:rPr>
                <w:rFonts w:ascii="FprdrpAdvTT86d47313" w:hAnsi="FprdrpAdvTT86d47313"/>
                <w:color w:val="131413"/>
                <w:sz w:val="20"/>
                <w:szCs w:val="20"/>
              </w:rPr>
              <w:t>Considering PS as a one-time activity</w:t>
            </w:r>
          </w:p>
          <w:p w14:paraId="52297AF3" w14:textId="77777777" w:rsidR="003A103B" w:rsidRPr="00D3716D" w:rsidRDefault="003A103B" w:rsidP="001A423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FprdrpAdvTT86d47313" w:hAnsi="FprdrpAdvTT86d47313"/>
                <w:color w:val="131413"/>
                <w:sz w:val="20"/>
                <w:szCs w:val="20"/>
              </w:rPr>
            </w:pPr>
            <w:r w:rsidRPr="00D3716D">
              <w:rPr>
                <w:rFonts w:ascii="FprdrpAdvTT86d47313" w:hAnsi="FprdrpAdvTT86d47313"/>
                <w:color w:val="131413"/>
                <w:sz w:val="20"/>
                <w:szCs w:val="20"/>
              </w:rPr>
              <w:t xml:space="preserve">Ignoring appealing mechanisms of stakeholders </w:t>
            </w:r>
          </w:p>
          <w:p w14:paraId="52297AF4" w14:textId="77777777" w:rsidR="003A103B" w:rsidRPr="00D3716D" w:rsidRDefault="003A103B" w:rsidP="001A423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FprdrpAdvTT86d47313" w:hAnsi="FprdrpAdvTT86d47313"/>
                <w:color w:val="131413"/>
                <w:sz w:val="20"/>
                <w:szCs w:val="20"/>
              </w:rPr>
            </w:pPr>
            <w:r w:rsidRPr="00D3716D">
              <w:rPr>
                <w:rFonts w:ascii="FprdrpAdvTT86d47313" w:hAnsi="FprdrpAdvTT86d47313"/>
                <w:color w:val="131413"/>
                <w:sz w:val="20"/>
                <w:szCs w:val="20"/>
              </w:rPr>
              <w:t xml:space="preserve">Lack of an efficacious evaluation system </w:t>
            </w:r>
          </w:p>
        </w:tc>
      </w:tr>
      <w:tr w:rsidR="003A103B" w:rsidRPr="00D3716D" w14:paraId="52297B0A" w14:textId="77777777" w:rsidTr="00E5219E">
        <w:trPr>
          <w:jc w:val="center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297AF6" w14:textId="77777777" w:rsidR="003A103B" w:rsidRPr="00D3716D" w:rsidRDefault="003D2F51" w:rsidP="00E521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716D">
              <w:rPr>
                <w:rFonts w:asciiTheme="majorBidi" w:hAnsiTheme="majorBidi" w:cstheme="majorBidi"/>
                <w:b/>
                <w:bCs/>
              </w:rPr>
              <w:lastRenderedPageBreak/>
              <w:t>7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AF7" w14:textId="77777777" w:rsidR="003A103B" w:rsidRPr="00D3716D" w:rsidRDefault="003A103B" w:rsidP="00E5219E">
            <w:pPr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Karimian et al., </w:t>
            </w:r>
          </w:p>
          <w:p w14:paraId="52297AF8" w14:textId="77777777" w:rsidR="003A103B" w:rsidRPr="00D3716D" w:rsidRDefault="003A103B" w:rsidP="00E5219E">
            <w:pPr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2009 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AF9" w14:textId="77777777" w:rsidR="003A103B" w:rsidRPr="00D3716D" w:rsidRDefault="003A103B" w:rsidP="00E5219E">
            <w:pPr>
              <w:jc w:val="lowKashida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Investigating the barriers and challenges of research and production of science in medical universities</w:t>
            </w:r>
          </w:p>
        </w:tc>
        <w:tc>
          <w:tcPr>
            <w:tcW w:w="50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AFA" w14:textId="77777777" w:rsidR="003A103B" w:rsidRPr="00D3716D" w:rsidRDefault="003A103B" w:rsidP="001A423E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Not caring about the private sector</w:t>
            </w:r>
          </w:p>
          <w:p w14:paraId="52297AFB" w14:textId="77777777" w:rsidR="003A103B" w:rsidRPr="00D3716D" w:rsidRDefault="00C9396F" w:rsidP="001A423E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Inefficient </w:t>
            </w:r>
            <w:r w:rsidR="003A103B" w:rsidRPr="00D3716D">
              <w:rPr>
                <w:rFonts w:asciiTheme="majorBidi" w:hAnsiTheme="majorBidi" w:cstheme="majorBidi"/>
              </w:rPr>
              <w:t xml:space="preserve">evaluation system </w:t>
            </w:r>
          </w:p>
          <w:p w14:paraId="52297AFC" w14:textId="77777777" w:rsidR="003A103B" w:rsidRPr="00D3716D" w:rsidRDefault="003A103B" w:rsidP="001A423E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lack of a comprehensive database of health research</w:t>
            </w:r>
          </w:p>
          <w:p w14:paraId="52297AFD" w14:textId="77777777" w:rsidR="003A103B" w:rsidRPr="00D3716D" w:rsidRDefault="003A103B" w:rsidP="001A423E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  <w:rtl/>
              </w:rPr>
            </w:pPr>
            <w:r w:rsidRPr="00D3716D">
              <w:rPr>
                <w:rFonts w:asciiTheme="majorBidi" w:hAnsiTheme="majorBidi" w:cstheme="majorBidi"/>
              </w:rPr>
              <w:t>The university's dependence on a purely government budget</w:t>
            </w:r>
          </w:p>
          <w:p w14:paraId="52297AFE" w14:textId="77777777" w:rsidR="003A103B" w:rsidRPr="00D3716D" w:rsidRDefault="003A103B" w:rsidP="001A423E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Lack of databases</w:t>
            </w:r>
          </w:p>
          <w:p w14:paraId="52297AFF" w14:textId="77777777" w:rsidR="003A103B" w:rsidRPr="00D3716D" w:rsidRDefault="003A103B" w:rsidP="001A423E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Lack of coordination of research activities with national development programs</w:t>
            </w:r>
          </w:p>
          <w:p w14:paraId="52297B00" w14:textId="77777777" w:rsidR="003A103B" w:rsidRPr="00D3716D" w:rsidRDefault="003A103B" w:rsidP="001A423E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Lack of research-based policy making</w:t>
            </w:r>
          </w:p>
          <w:p w14:paraId="52297B01" w14:textId="77777777" w:rsidR="003A103B" w:rsidRPr="00D3716D" w:rsidRDefault="003A103B" w:rsidP="001A423E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Pre-university education challenges </w:t>
            </w:r>
          </w:p>
          <w:p w14:paraId="52297B02" w14:textId="77777777" w:rsidR="003A103B" w:rsidRPr="00D3716D" w:rsidRDefault="003A103B" w:rsidP="001A423E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Low independency of researchers and research centers </w:t>
            </w:r>
          </w:p>
          <w:p w14:paraId="52297B03" w14:textId="77777777" w:rsidR="003A103B" w:rsidRPr="00D3716D" w:rsidRDefault="003A103B" w:rsidP="001A423E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Effects of political changes like government change </w:t>
            </w:r>
          </w:p>
          <w:p w14:paraId="52297B04" w14:textId="77777777" w:rsidR="003A103B" w:rsidRPr="00D3716D" w:rsidRDefault="003A103B" w:rsidP="001A423E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Lack of financial research resources </w:t>
            </w:r>
          </w:p>
          <w:p w14:paraId="52297B05" w14:textId="77777777" w:rsidR="003A103B" w:rsidRPr="00D3716D" w:rsidRDefault="003A103B" w:rsidP="001A423E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Weakness of researcher’s competencies and skills </w:t>
            </w:r>
          </w:p>
          <w:p w14:paraId="52297B06" w14:textId="77777777" w:rsidR="003A103B" w:rsidRPr="00D3716D" w:rsidRDefault="003A103B" w:rsidP="001A423E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Management related challenges like setting goals and planning </w:t>
            </w:r>
          </w:p>
          <w:p w14:paraId="52297B07" w14:textId="77777777" w:rsidR="003A103B" w:rsidRPr="00D3716D" w:rsidRDefault="003A103B" w:rsidP="001A423E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Challenges in doing the original researches </w:t>
            </w:r>
          </w:p>
          <w:p w14:paraId="52297B08" w14:textId="77777777" w:rsidR="003A103B" w:rsidRPr="00D3716D" w:rsidRDefault="003A103B" w:rsidP="001A423E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L</w:t>
            </w:r>
            <w:r w:rsidR="00FF75F6" w:rsidRPr="00D3716D">
              <w:rPr>
                <w:rFonts w:asciiTheme="majorBidi" w:hAnsiTheme="majorBidi" w:cstheme="majorBidi"/>
              </w:rPr>
              <w:t>ack of innovative and competitive</w:t>
            </w:r>
            <w:r w:rsidRPr="00D3716D">
              <w:rPr>
                <w:rFonts w:asciiTheme="majorBidi" w:hAnsiTheme="majorBidi" w:cstheme="majorBidi"/>
              </w:rPr>
              <w:t xml:space="preserve"> researches </w:t>
            </w:r>
          </w:p>
          <w:p w14:paraId="52297B09" w14:textId="77777777" w:rsidR="003A103B" w:rsidRPr="00D3716D" w:rsidRDefault="003A103B" w:rsidP="001A423E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Ineffective relation of the policy makers and researchers </w:t>
            </w:r>
          </w:p>
        </w:tc>
      </w:tr>
      <w:tr w:rsidR="003A103B" w:rsidRPr="00D3716D" w14:paraId="52297B12" w14:textId="77777777" w:rsidTr="00E5219E">
        <w:trPr>
          <w:jc w:val="center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297B0B" w14:textId="77777777" w:rsidR="003A103B" w:rsidRPr="00D3716D" w:rsidRDefault="003D2F51" w:rsidP="00E521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716D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B0C" w14:textId="77777777" w:rsidR="003A103B" w:rsidRPr="00D3716D" w:rsidRDefault="003A103B" w:rsidP="00E5219E">
            <w:pPr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Ramrzani et al., </w:t>
            </w:r>
          </w:p>
          <w:p w14:paraId="52297B0D" w14:textId="77777777" w:rsidR="003A103B" w:rsidRPr="00D3716D" w:rsidRDefault="003A103B" w:rsidP="00E5219E">
            <w:pPr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2018 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B0E" w14:textId="77777777" w:rsidR="003A103B" w:rsidRPr="00D3716D" w:rsidRDefault="003A103B" w:rsidP="00E5219E">
            <w:pPr>
              <w:jc w:val="lowKashida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 xml:space="preserve">Investigate the Barriers and Factors Influencing Inefficiency of Research </w:t>
            </w:r>
            <w:r w:rsidRPr="00D3716D">
              <w:rPr>
                <w:rFonts w:asciiTheme="majorBidi" w:hAnsiTheme="majorBidi" w:cstheme="majorBidi" w:hint="cs"/>
                <w:rtl/>
                <w:lang w:bidi="fa-IR"/>
              </w:rPr>
              <w:t xml:space="preserve">   </w:t>
            </w:r>
            <w:r w:rsidRPr="00D3716D">
              <w:rPr>
                <w:rFonts w:asciiTheme="majorBidi" w:hAnsiTheme="majorBidi" w:cstheme="majorBidi"/>
              </w:rPr>
              <w:t>at Farhangian University: A Grounded Theory Approach</w:t>
            </w:r>
          </w:p>
        </w:tc>
        <w:tc>
          <w:tcPr>
            <w:tcW w:w="50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B0F" w14:textId="77777777" w:rsidR="003A103B" w:rsidRPr="00D3716D" w:rsidRDefault="003A103B" w:rsidP="001A423E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  <w:lang w:bidi="fa-IR"/>
              </w:rPr>
            </w:pPr>
            <w:r w:rsidRPr="00D3716D">
              <w:rPr>
                <w:rFonts w:asciiTheme="majorBidi" w:hAnsiTheme="majorBidi" w:cstheme="majorBidi"/>
                <w:lang w:bidi="fa-IR"/>
              </w:rPr>
              <w:t xml:space="preserve">Financial challenges </w:t>
            </w:r>
          </w:p>
          <w:p w14:paraId="52297B10" w14:textId="77777777" w:rsidR="003A103B" w:rsidRPr="00D3716D" w:rsidRDefault="003A103B" w:rsidP="001A423E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  <w:lang w:bidi="fa-IR"/>
              </w:rPr>
            </w:pPr>
            <w:r w:rsidRPr="00D3716D">
              <w:rPr>
                <w:rFonts w:asciiTheme="majorBidi" w:hAnsiTheme="majorBidi" w:cstheme="majorBidi"/>
                <w:lang w:bidi="fa-IR"/>
              </w:rPr>
              <w:t xml:space="preserve">Weak collaboration among stakeholders </w:t>
            </w:r>
          </w:p>
          <w:p w14:paraId="52297B11" w14:textId="77777777" w:rsidR="003A103B" w:rsidRPr="00D3716D" w:rsidRDefault="003A103B" w:rsidP="001A423E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  <w:lang w:bidi="fa-IR"/>
              </w:rPr>
            </w:pPr>
            <w:r w:rsidRPr="00D3716D">
              <w:rPr>
                <w:rFonts w:asciiTheme="majorBidi" w:hAnsiTheme="majorBidi" w:cstheme="majorBidi"/>
                <w:lang w:bidi="fa-IR"/>
              </w:rPr>
              <w:t xml:space="preserve">Inefficient management system </w:t>
            </w:r>
          </w:p>
        </w:tc>
      </w:tr>
      <w:tr w:rsidR="0083515D" w:rsidRPr="00D3716D" w14:paraId="52297B1B" w14:textId="77777777" w:rsidTr="00E5219E">
        <w:trPr>
          <w:jc w:val="center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297B13" w14:textId="77777777" w:rsidR="0083515D" w:rsidRPr="00D3716D" w:rsidRDefault="0083515D" w:rsidP="00E521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716D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B14" w14:textId="0FAD95BA" w:rsidR="0083515D" w:rsidRPr="00D3716D" w:rsidRDefault="00DB792A" w:rsidP="00E5219E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D3716D">
              <w:rPr>
                <w:rFonts w:asciiTheme="majorBidi" w:hAnsiTheme="majorBidi" w:cstheme="majorBidi"/>
                <w:lang w:bidi="fa-IR"/>
              </w:rPr>
              <w:t>WHO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B15" w14:textId="77777777" w:rsidR="0083515D" w:rsidRPr="00D3716D" w:rsidRDefault="0083515D" w:rsidP="0083515D">
            <w:pPr>
              <w:jc w:val="lowKashida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A Study of National Health Research Systems in Selected Countries of the WHO Eastern Mediterranean Region</w:t>
            </w:r>
          </w:p>
        </w:tc>
        <w:tc>
          <w:tcPr>
            <w:tcW w:w="50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7B16" w14:textId="77777777" w:rsidR="0083515D" w:rsidRPr="00D3716D" w:rsidRDefault="0083515D" w:rsidP="0083515D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  <w:lang w:bidi="fa-IR"/>
              </w:rPr>
            </w:pPr>
            <w:r w:rsidRPr="00D3716D">
              <w:rPr>
                <w:rFonts w:asciiTheme="majorBidi" w:hAnsiTheme="majorBidi" w:cstheme="majorBidi"/>
                <w:lang w:bidi="fa-IR"/>
              </w:rPr>
              <w:t xml:space="preserve">Lack of a </w:t>
            </w:r>
            <w:r w:rsidRPr="00D3716D">
              <w:rPr>
                <w:rFonts w:ascii="PalatinoLinotype-Roman" w:hAnsi="PalatinoLinotype-Roman"/>
                <w:color w:val="000000"/>
              </w:rPr>
              <w:t>well-defined and articulated vision for the Iran national HRS</w:t>
            </w:r>
          </w:p>
          <w:p w14:paraId="52297B17" w14:textId="77777777" w:rsidR="0083515D" w:rsidRPr="00D3716D" w:rsidRDefault="0083515D" w:rsidP="0083515D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  <w:lang w:bidi="fa-IR"/>
              </w:rPr>
            </w:pPr>
            <w:r w:rsidRPr="00D3716D">
              <w:rPr>
                <w:rFonts w:ascii="PalatinoLinotype-Roman" w:hAnsi="PalatinoLinotype-Roman"/>
                <w:color w:val="000000"/>
              </w:rPr>
              <w:t xml:space="preserve">No defined statement for goals </w:t>
            </w:r>
          </w:p>
          <w:p w14:paraId="52297B18" w14:textId="77777777" w:rsidR="0083515D" w:rsidRPr="00D3716D" w:rsidRDefault="0083515D" w:rsidP="0083515D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  <w:lang w:bidi="fa-IR"/>
              </w:rPr>
            </w:pPr>
            <w:r w:rsidRPr="00D3716D">
              <w:rPr>
                <w:rFonts w:ascii="PalatinoLinotype-Roman" w:hAnsi="PalatinoLinotype-Roman"/>
                <w:color w:val="000000"/>
              </w:rPr>
              <w:t>Lack of broad stakeholder engagement mechanism in HRS</w:t>
            </w:r>
          </w:p>
          <w:p w14:paraId="52297B19" w14:textId="77777777" w:rsidR="0083515D" w:rsidRPr="00D3716D" w:rsidRDefault="0083515D" w:rsidP="0083515D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  <w:lang w:bidi="fa-IR"/>
              </w:rPr>
            </w:pPr>
            <w:r w:rsidRPr="00D3716D">
              <w:rPr>
                <w:rFonts w:ascii="PalatinoLinotype-Roman" w:hAnsi="PalatinoLinotype-Roman"/>
                <w:color w:val="000000"/>
              </w:rPr>
              <w:t>Weakness in partnership amongst national institutions, within the same or with other sectors</w:t>
            </w:r>
          </w:p>
          <w:p w14:paraId="75547C87" w14:textId="77777777" w:rsidR="0083515D" w:rsidRPr="00D3716D" w:rsidRDefault="0083515D" w:rsidP="0083515D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  <w:lang w:bidi="fa-IR"/>
              </w:rPr>
            </w:pPr>
            <w:r w:rsidRPr="00D3716D">
              <w:rPr>
                <w:rFonts w:ascii="PalatinoLinotype-Roman" w:hAnsi="PalatinoLinotype-Roman"/>
                <w:color w:val="000000"/>
              </w:rPr>
              <w:t xml:space="preserve">No productive mechanism for HRS with the two closely related but much bigger systems, those of higher education and scientific research and technology  </w:t>
            </w:r>
          </w:p>
          <w:p w14:paraId="36ABFBD7" w14:textId="77777777" w:rsidR="004A1265" w:rsidRPr="00D3716D" w:rsidRDefault="004A1265" w:rsidP="004A1265">
            <w:pPr>
              <w:rPr>
                <w:rFonts w:asciiTheme="majorBidi" w:hAnsiTheme="majorBidi" w:cstheme="majorBidi"/>
                <w:lang w:bidi="fa-IR"/>
              </w:rPr>
            </w:pPr>
          </w:p>
          <w:p w14:paraId="52297B1A" w14:textId="799A7CA0" w:rsidR="004A1265" w:rsidRPr="00D3716D" w:rsidRDefault="004A1265" w:rsidP="004A1265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BB5085" w:rsidRPr="00B73875" w14:paraId="6A31FC81" w14:textId="77777777" w:rsidTr="00E5219E">
        <w:trPr>
          <w:jc w:val="center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6442D4" w14:textId="545FDD4C" w:rsidR="00BB5085" w:rsidRPr="00D3716D" w:rsidRDefault="00DB792A" w:rsidP="00E521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716D">
              <w:rPr>
                <w:rFonts w:asciiTheme="majorBidi" w:hAnsiTheme="majorBidi" w:cstheme="majorBidi"/>
                <w:b/>
                <w:bCs/>
              </w:rPr>
              <w:lastRenderedPageBreak/>
              <w:t>10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64AF42" w14:textId="58EC3DC9" w:rsidR="00BB5085" w:rsidRPr="00D3716D" w:rsidRDefault="00DB792A" w:rsidP="00E5219E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D3716D">
              <w:rPr>
                <w:rFonts w:asciiTheme="majorBidi" w:hAnsiTheme="majorBidi" w:cstheme="majorBidi"/>
                <w:lang w:bidi="fa-IR"/>
              </w:rPr>
              <w:t>Parisa Mansoori</w:t>
            </w:r>
            <w:r w:rsidR="00E33CE8">
              <w:rPr>
                <w:rFonts w:asciiTheme="majorBidi" w:hAnsiTheme="majorBidi" w:cstheme="majorBidi"/>
                <w:lang w:bidi="fa-IR"/>
              </w:rPr>
              <w:t xml:space="preserve"> 2018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9A1142" w14:textId="77777777" w:rsidR="004A1265" w:rsidRPr="00D3716D" w:rsidRDefault="004A1265" w:rsidP="004A1265">
            <w:pPr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Evolution of Iran’s health research system over</w:t>
            </w:r>
          </w:p>
          <w:p w14:paraId="11A45491" w14:textId="0594F7DB" w:rsidR="00BB5085" w:rsidRPr="00D3716D" w:rsidRDefault="004A1265" w:rsidP="004A1265">
            <w:pPr>
              <w:jc w:val="lowKashida"/>
              <w:rPr>
                <w:rFonts w:asciiTheme="majorBidi" w:hAnsiTheme="majorBidi" w:cstheme="majorBidi"/>
              </w:rPr>
            </w:pPr>
            <w:r w:rsidRPr="00D3716D">
              <w:rPr>
                <w:rFonts w:asciiTheme="majorBidi" w:hAnsiTheme="majorBidi" w:cstheme="majorBidi"/>
              </w:rPr>
              <w:t>the past 50 years: a narrative review</w:t>
            </w:r>
          </w:p>
        </w:tc>
        <w:tc>
          <w:tcPr>
            <w:tcW w:w="50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4359BF" w14:textId="77777777" w:rsidR="00BB5085" w:rsidRPr="00D3716D" w:rsidRDefault="0041312D" w:rsidP="0083515D">
            <w:pPr>
              <w:pStyle w:val="ListParagraph"/>
              <w:numPr>
                <w:ilvl w:val="0"/>
                <w:numId w:val="2"/>
              </w:numPr>
              <w:ind w:left="360"/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  <w:lang w:bidi="fa-IR"/>
              </w:rPr>
            </w:pPr>
            <w:r w:rsidRPr="00D3716D">
              <w:rPr>
                <w:rFonts w:asciiTheme="majorBidi" w:hAnsiTheme="majorBidi" w:cstheme="majorBidi"/>
                <w:lang w:bidi="fa-IR"/>
              </w:rPr>
              <w:t xml:space="preserve">Weakness in </w:t>
            </w:r>
            <w:r w:rsidRPr="00D3716D">
              <w:rPr>
                <w:rStyle w:val="fontstyle01"/>
              </w:rPr>
              <w:t>use of evidence</w:t>
            </w:r>
          </w:p>
          <w:p w14:paraId="5C8A5A07" w14:textId="77777777" w:rsidR="003D4EFD" w:rsidRPr="00D3716D" w:rsidRDefault="003D4EFD" w:rsidP="0083515D">
            <w:pPr>
              <w:pStyle w:val="ListParagraph"/>
              <w:numPr>
                <w:ilvl w:val="0"/>
                <w:numId w:val="2"/>
              </w:numPr>
              <w:ind w:left="360"/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  <w:lang w:bidi="fa-IR"/>
              </w:rPr>
            </w:pPr>
            <w:r w:rsidRPr="00D3716D">
              <w:rPr>
                <w:rStyle w:val="fontstyle01"/>
              </w:rPr>
              <w:t xml:space="preserve">a clear articulation of the vision and the goals of health research is absent </w:t>
            </w:r>
          </w:p>
          <w:p w14:paraId="393C0C4A" w14:textId="77777777" w:rsidR="003D4EFD" w:rsidRPr="00D3716D" w:rsidRDefault="006D2FAF" w:rsidP="0083515D">
            <w:pPr>
              <w:pStyle w:val="ListParagraph"/>
              <w:numPr>
                <w:ilvl w:val="0"/>
                <w:numId w:val="2"/>
              </w:numPr>
              <w:ind w:left="360"/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  <w:lang w:bidi="fa-IR"/>
              </w:rPr>
            </w:pPr>
            <w:r w:rsidRPr="00D3716D">
              <w:rPr>
                <w:rStyle w:val="fontstyle01"/>
              </w:rPr>
              <w:t>too often the policies are not well implemented in Iran</w:t>
            </w:r>
          </w:p>
          <w:p w14:paraId="7A37DDCD" w14:textId="77777777" w:rsidR="006D2FAF" w:rsidRPr="00D3716D" w:rsidRDefault="006D2FAF" w:rsidP="0083515D">
            <w:pPr>
              <w:pStyle w:val="ListParagraph"/>
              <w:numPr>
                <w:ilvl w:val="0"/>
                <w:numId w:val="2"/>
              </w:numPr>
              <w:ind w:left="360"/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  <w:lang w:bidi="fa-IR"/>
              </w:rPr>
            </w:pPr>
            <w:r w:rsidRPr="00D3716D">
              <w:rPr>
                <w:rStyle w:val="fontstyle01"/>
              </w:rPr>
              <w:t>inconsistency in policies;</w:t>
            </w:r>
          </w:p>
          <w:p w14:paraId="498894E0" w14:textId="77777777" w:rsidR="006D2FAF" w:rsidRPr="00D3716D" w:rsidRDefault="006D2FAF" w:rsidP="0083515D">
            <w:pPr>
              <w:pStyle w:val="ListParagraph"/>
              <w:numPr>
                <w:ilvl w:val="0"/>
                <w:numId w:val="2"/>
              </w:numPr>
              <w:ind w:left="360"/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  <w:lang w:bidi="fa-IR"/>
              </w:rPr>
            </w:pPr>
            <w:r w:rsidRPr="00D3716D">
              <w:rPr>
                <w:rStyle w:val="fontstyle01"/>
              </w:rPr>
              <w:t>instability in administration;</w:t>
            </w:r>
          </w:p>
          <w:p w14:paraId="1CD69F28" w14:textId="77777777" w:rsidR="006D2FAF" w:rsidRPr="00D3716D" w:rsidRDefault="006D2FAF" w:rsidP="0083515D">
            <w:pPr>
              <w:pStyle w:val="ListParagraph"/>
              <w:numPr>
                <w:ilvl w:val="0"/>
                <w:numId w:val="2"/>
              </w:numPr>
              <w:ind w:left="360"/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  <w:lang w:bidi="fa-IR"/>
              </w:rPr>
            </w:pPr>
            <w:r w:rsidRPr="00D3716D">
              <w:rPr>
                <w:rStyle w:val="fontstyle01"/>
              </w:rPr>
              <w:t>limited alignment of policies and available</w:t>
            </w:r>
            <w:r w:rsidRPr="00D3716D">
              <w:rPr>
                <w:rFonts w:ascii="BerkeleyStd-Book" w:hAnsi="BerkeleyStd-Book"/>
                <w:color w:val="242021"/>
                <w:sz w:val="20"/>
                <w:szCs w:val="20"/>
              </w:rPr>
              <w:br/>
            </w:r>
            <w:r w:rsidRPr="00D3716D">
              <w:rPr>
                <w:rStyle w:val="fontstyle01"/>
              </w:rPr>
              <w:t>facilities;</w:t>
            </w:r>
          </w:p>
          <w:p w14:paraId="684CED21" w14:textId="2D02A593" w:rsidR="00F26E7C" w:rsidRPr="00E33CE8" w:rsidRDefault="006D2FAF" w:rsidP="00E33CE8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  <w:lang w:bidi="fa-IR"/>
              </w:rPr>
            </w:pPr>
            <w:r w:rsidRPr="00D3716D">
              <w:rPr>
                <w:rStyle w:val="fontstyle01"/>
              </w:rPr>
              <w:t>lack of communication between researchers and policy-makers;</w:t>
            </w:r>
          </w:p>
        </w:tc>
      </w:tr>
    </w:tbl>
    <w:p w14:paraId="52297B1C" w14:textId="77777777" w:rsidR="00E2403F" w:rsidRDefault="00E2403F"/>
    <w:sectPr w:rsidR="00E24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rkeleyStd-Book">
    <w:altName w:val="Cambria"/>
    <w:panose1 w:val="00000000000000000000"/>
    <w:charset w:val="00"/>
    <w:family w:val="roman"/>
    <w:notTrueType/>
    <w:pitch w:val="default"/>
  </w:font>
  <w:font w:name="AdvPED1286">
    <w:altName w:val="Times New Roman"/>
    <w:panose1 w:val="00000000000000000000"/>
    <w:charset w:val="00"/>
    <w:family w:val="roman"/>
    <w:notTrueType/>
    <w:pitch w:val="default"/>
  </w:font>
  <w:font w:name="AdvPED1282">
    <w:altName w:val="Times New Roman"/>
    <w:panose1 w:val="00000000000000000000"/>
    <w:charset w:val="00"/>
    <w:family w:val="roman"/>
    <w:notTrueType/>
    <w:pitch w:val="default"/>
  </w:font>
  <w:font w:name="FprdrpAdvTT86d47313">
    <w:altName w:val="Times New Roman"/>
    <w:panose1 w:val="00000000000000000000"/>
    <w:charset w:val="00"/>
    <w:family w:val="roman"/>
    <w:notTrueType/>
    <w:pitch w:val="default"/>
  </w:font>
  <w:font w:name="PalatinoLinotype-Roman">
    <w:altName w:val="Palatino Linotype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90EE4"/>
    <w:multiLevelType w:val="hybridMultilevel"/>
    <w:tmpl w:val="DF22C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764CDC"/>
    <w:multiLevelType w:val="hybridMultilevel"/>
    <w:tmpl w:val="9F1CA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46016F"/>
    <w:multiLevelType w:val="hybridMultilevel"/>
    <w:tmpl w:val="64EAF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7C53A4"/>
    <w:multiLevelType w:val="hybridMultilevel"/>
    <w:tmpl w:val="050A9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DD78AC"/>
    <w:multiLevelType w:val="hybridMultilevel"/>
    <w:tmpl w:val="6B1A5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1A2770"/>
    <w:multiLevelType w:val="hybridMultilevel"/>
    <w:tmpl w:val="3612D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8A35AB"/>
    <w:multiLevelType w:val="hybridMultilevel"/>
    <w:tmpl w:val="3926E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9A15DF"/>
    <w:multiLevelType w:val="hybridMultilevel"/>
    <w:tmpl w:val="70E20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6361300">
    <w:abstractNumId w:val="6"/>
  </w:num>
  <w:num w:numId="2" w16cid:durableId="394281683">
    <w:abstractNumId w:val="5"/>
  </w:num>
  <w:num w:numId="3" w16cid:durableId="280579126">
    <w:abstractNumId w:val="4"/>
  </w:num>
  <w:num w:numId="4" w16cid:durableId="1111432466">
    <w:abstractNumId w:val="7"/>
  </w:num>
  <w:num w:numId="5" w16cid:durableId="275217322">
    <w:abstractNumId w:val="2"/>
  </w:num>
  <w:num w:numId="6" w16cid:durableId="1911571662">
    <w:abstractNumId w:val="3"/>
  </w:num>
  <w:num w:numId="7" w16cid:durableId="734666475">
    <w:abstractNumId w:val="1"/>
  </w:num>
  <w:num w:numId="8" w16cid:durableId="1785805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S2NDcxNLEwNQBiSyUdpeDU4uLM/DyQAuNaAD0RI6gsAAAA"/>
  </w:docVars>
  <w:rsids>
    <w:rsidRoot w:val="00B73875"/>
    <w:rsid w:val="000A6C0E"/>
    <w:rsid w:val="000D041A"/>
    <w:rsid w:val="000D27DB"/>
    <w:rsid w:val="000F10D5"/>
    <w:rsid w:val="00103392"/>
    <w:rsid w:val="00103C5E"/>
    <w:rsid w:val="001111E2"/>
    <w:rsid w:val="00127E5E"/>
    <w:rsid w:val="0014441E"/>
    <w:rsid w:val="00152E13"/>
    <w:rsid w:val="001A423E"/>
    <w:rsid w:val="001C31CF"/>
    <w:rsid w:val="001C4F69"/>
    <w:rsid w:val="001F564E"/>
    <w:rsid w:val="00227F6D"/>
    <w:rsid w:val="0024222F"/>
    <w:rsid w:val="00255AD3"/>
    <w:rsid w:val="0028641A"/>
    <w:rsid w:val="002B0294"/>
    <w:rsid w:val="002B040A"/>
    <w:rsid w:val="003377AE"/>
    <w:rsid w:val="00353982"/>
    <w:rsid w:val="003624C8"/>
    <w:rsid w:val="00370CFB"/>
    <w:rsid w:val="0037127D"/>
    <w:rsid w:val="003A103B"/>
    <w:rsid w:val="003A12B3"/>
    <w:rsid w:val="003A3D23"/>
    <w:rsid w:val="003C7121"/>
    <w:rsid w:val="003D0B7F"/>
    <w:rsid w:val="003D2F51"/>
    <w:rsid w:val="003D4EFD"/>
    <w:rsid w:val="003F0DFF"/>
    <w:rsid w:val="0041312D"/>
    <w:rsid w:val="004173CE"/>
    <w:rsid w:val="00422650"/>
    <w:rsid w:val="004305F9"/>
    <w:rsid w:val="00441C9A"/>
    <w:rsid w:val="00441E20"/>
    <w:rsid w:val="004A1265"/>
    <w:rsid w:val="004B77BF"/>
    <w:rsid w:val="004F0199"/>
    <w:rsid w:val="004F0248"/>
    <w:rsid w:val="0050140E"/>
    <w:rsid w:val="0050503F"/>
    <w:rsid w:val="0051586B"/>
    <w:rsid w:val="00556D3F"/>
    <w:rsid w:val="00577DCC"/>
    <w:rsid w:val="00594802"/>
    <w:rsid w:val="005B30FE"/>
    <w:rsid w:val="005C7AF5"/>
    <w:rsid w:val="00617CC6"/>
    <w:rsid w:val="00621077"/>
    <w:rsid w:val="006458AA"/>
    <w:rsid w:val="00645C8E"/>
    <w:rsid w:val="006466F7"/>
    <w:rsid w:val="00651D8A"/>
    <w:rsid w:val="00660044"/>
    <w:rsid w:val="006C3073"/>
    <w:rsid w:val="006D2FAF"/>
    <w:rsid w:val="007324D7"/>
    <w:rsid w:val="0079534D"/>
    <w:rsid w:val="007A1FE2"/>
    <w:rsid w:val="007A2114"/>
    <w:rsid w:val="007B61A7"/>
    <w:rsid w:val="007D759C"/>
    <w:rsid w:val="00815D0E"/>
    <w:rsid w:val="0082690C"/>
    <w:rsid w:val="0083515D"/>
    <w:rsid w:val="0085170D"/>
    <w:rsid w:val="00886CEC"/>
    <w:rsid w:val="008C0381"/>
    <w:rsid w:val="008C58F4"/>
    <w:rsid w:val="008D49F6"/>
    <w:rsid w:val="008E7827"/>
    <w:rsid w:val="009A19D1"/>
    <w:rsid w:val="009C3E62"/>
    <w:rsid w:val="009D3453"/>
    <w:rsid w:val="009F7DA5"/>
    <w:rsid w:val="00A175F7"/>
    <w:rsid w:val="00A46B75"/>
    <w:rsid w:val="00AA22C1"/>
    <w:rsid w:val="00AB165A"/>
    <w:rsid w:val="00AE457C"/>
    <w:rsid w:val="00AE77F0"/>
    <w:rsid w:val="00AF236C"/>
    <w:rsid w:val="00B03011"/>
    <w:rsid w:val="00B41CB9"/>
    <w:rsid w:val="00B53CB3"/>
    <w:rsid w:val="00B5738D"/>
    <w:rsid w:val="00B67CA5"/>
    <w:rsid w:val="00B73875"/>
    <w:rsid w:val="00B91172"/>
    <w:rsid w:val="00BB5085"/>
    <w:rsid w:val="00BF56FC"/>
    <w:rsid w:val="00BF705A"/>
    <w:rsid w:val="00C11646"/>
    <w:rsid w:val="00C14400"/>
    <w:rsid w:val="00C3366C"/>
    <w:rsid w:val="00C35549"/>
    <w:rsid w:val="00C733FE"/>
    <w:rsid w:val="00C82585"/>
    <w:rsid w:val="00C86C0E"/>
    <w:rsid w:val="00C9396F"/>
    <w:rsid w:val="00CA45F4"/>
    <w:rsid w:val="00CA6140"/>
    <w:rsid w:val="00D21AFA"/>
    <w:rsid w:val="00D3716D"/>
    <w:rsid w:val="00D37593"/>
    <w:rsid w:val="00D457DA"/>
    <w:rsid w:val="00D53DDC"/>
    <w:rsid w:val="00D77662"/>
    <w:rsid w:val="00DB792A"/>
    <w:rsid w:val="00DE28A8"/>
    <w:rsid w:val="00DE70FD"/>
    <w:rsid w:val="00E03CE7"/>
    <w:rsid w:val="00E13FEF"/>
    <w:rsid w:val="00E2403F"/>
    <w:rsid w:val="00E24E04"/>
    <w:rsid w:val="00E2742F"/>
    <w:rsid w:val="00E33CE8"/>
    <w:rsid w:val="00E444E6"/>
    <w:rsid w:val="00E5020C"/>
    <w:rsid w:val="00E5219E"/>
    <w:rsid w:val="00E7481E"/>
    <w:rsid w:val="00E90621"/>
    <w:rsid w:val="00E9363C"/>
    <w:rsid w:val="00EC59C5"/>
    <w:rsid w:val="00F121DD"/>
    <w:rsid w:val="00F26BB4"/>
    <w:rsid w:val="00F26E7C"/>
    <w:rsid w:val="00F273F1"/>
    <w:rsid w:val="00F30E35"/>
    <w:rsid w:val="00F51017"/>
    <w:rsid w:val="00F725D4"/>
    <w:rsid w:val="00F770B4"/>
    <w:rsid w:val="00F9188F"/>
    <w:rsid w:val="00FF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97AA8"/>
  <w15:chartTrackingRefBased/>
  <w15:docId w15:val="{C61D3037-FA74-47F3-8D77-0643D5E03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38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E77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3C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CE7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41312D"/>
    <w:rPr>
      <w:rFonts w:ascii="BerkeleyStd-Book" w:hAnsi="BerkeleyStd-Book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6</Words>
  <Characters>39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ousa prsh</dc:creator>
  <cp:keywords/>
  <dc:description/>
  <cp:lastModifiedBy>آتوسا پورشیخعلی</cp:lastModifiedBy>
  <cp:revision>2</cp:revision>
  <cp:lastPrinted>2021-10-03T08:13:00Z</cp:lastPrinted>
  <dcterms:created xsi:type="dcterms:W3CDTF">2022-08-10T06:13:00Z</dcterms:created>
  <dcterms:modified xsi:type="dcterms:W3CDTF">2022-08-10T06:13:00Z</dcterms:modified>
</cp:coreProperties>
</file>